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509" w:rsidRDefault="00197C91" w:rsidP="003E2509">
      <w:pPr>
        <w:spacing w:afterLines="50" w:after="180"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 S3</w:t>
      </w:r>
      <w:r w:rsidR="003E2509" w:rsidRPr="000C7F23">
        <w:rPr>
          <w:rFonts w:ascii="Times New Roman" w:hAnsi="Times New Roman" w:cs="Times New Roman"/>
          <w:b/>
          <w:szCs w:val="24"/>
        </w:rPr>
        <w:t>.</w:t>
      </w:r>
      <w:r w:rsidR="003E2509">
        <w:rPr>
          <w:rFonts w:ascii="Times New Roman" w:hAnsi="Times New Roman" w:cs="Times New Roman"/>
          <w:szCs w:val="24"/>
        </w:rPr>
        <w:t xml:space="preserve"> Information of glioma cell li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1124"/>
        <w:gridCol w:w="4121"/>
      </w:tblGrid>
      <w:tr w:rsidR="003E2509" w:rsidTr="007802A5">
        <w:tc>
          <w:tcPr>
            <w:tcW w:w="1696" w:type="dxa"/>
            <w:tcBorders>
              <w:bottom w:val="single" w:sz="12" w:space="0" w:color="auto"/>
            </w:tcBorders>
          </w:tcPr>
          <w:p w:rsidR="003E2509" w:rsidRPr="007802A5" w:rsidRDefault="003E2509" w:rsidP="007802A5">
            <w:pPr>
              <w:jc w:val="center"/>
              <w:rPr>
                <w:b/>
              </w:rPr>
            </w:pPr>
            <w:r w:rsidRPr="007802A5">
              <w:rPr>
                <w:rFonts w:hint="eastAsia"/>
                <w:b/>
              </w:rPr>
              <w:t>Nam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3E2509" w:rsidRPr="007802A5" w:rsidRDefault="00833F6D" w:rsidP="007802A5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C</w:t>
            </w:r>
            <w:r>
              <w:rPr>
                <w:b/>
              </w:rPr>
              <w:t>ollection Number</w:t>
            </w:r>
            <w:r w:rsidR="003E2509" w:rsidRPr="007802A5">
              <w:rPr>
                <w:b/>
              </w:rPr>
              <w:t>.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:rsidR="003E2509" w:rsidRPr="007802A5" w:rsidRDefault="003E2509">
            <w:pPr>
              <w:rPr>
                <w:b/>
              </w:rPr>
            </w:pPr>
            <w:r w:rsidRPr="007802A5">
              <w:rPr>
                <w:rFonts w:hint="eastAsia"/>
                <w:b/>
              </w:rPr>
              <w:t>Do</w:t>
            </w:r>
            <w:r w:rsidRPr="007802A5">
              <w:rPr>
                <w:b/>
              </w:rPr>
              <w:t>main</w:t>
            </w:r>
          </w:p>
        </w:tc>
        <w:tc>
          <w:tcPr>
            <w:tcW w:w="4121" w:type="dxa"/>
            <w:tcBorders>
              <w:bottom w:val="single" w:sz="12" w:space="0" w:color="auto"/>
            </w:tcBorders>
          </w:tcPr>
          <w:p w:rsidR="003E2509" w:rsidRPr="007802A5" w:rsidRDefault="003E2509">
            <w:pPr>
              <w:rPr>
                <w:b/>
              </w:rPr>
            </w:pPr>
            <w:r w:rsidRPr="007802A5">
              <w:rPr>
                <w:rFonts w:hint="eastAsia"/>
                <w:b/>
              </w:rPr>
              <w:t>Source</w:t>
            </w:r>
          </w:p>
        </w:tc>
      </w:tr>
      <w:tr w:rsidR="007802A5" w:rsidTr="007802A5">
        <w:trPr>
          <w:trHeight w:val="150"/>
        </w:trPr>
        <w:tc>
          <w:tcPr>
            <w:tcW w:w="1696" w:type="dxa"/>
            <w:tcBorders>
              <w:top w:val="single" w:sz="12" w:space="0" w:color="auto"/>
            </w:tcBorders>
          </w:tcPr>
          <w:p w:rsidR="007802A5" w:rsidRDefault="007802A5" w:rsidP="007802A5">
            <w:r>
              <w:rPr>
                <w:rFonts w:hint="eastAsia"/>
              </w:rPr>
              <w:t>Ln18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7802A5" w:rsidRDefault="007802A5" w:rsidP="007802A5">
            <w:r>
              <w:t>ATCC, CRL-2610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:rsidR="007802A5" w:rsidRDefault="007802A5" w:rsidP="007802A5">
            <w:r w:rsidRPr="003E2509">
              <w:t>Cell Line</w:t>
            </w:r>
          </w:p>
        </w:tc>
        <w:tc>
          <w:tcPr>
            <w:tcW w:w="4121" w:type="dxa"/>
            <w:tcBorders>
              <w:top w:val="single" w:sz="12" w:space="0" w:color="auto"/>
            </w:tcBorders>
          </w:tcPr>
          <w:p w:rsidR="007802A5" w:rsidRDefault="007802A5" w:rsidP="007802A5">
            <w:r w:rsidRPr="003E2509">
              <w:t>Homo sapiens (human) brain; glioblastoma; glial cell human glioblastoma</w:t>
            </w:r>
          </w:p>
        </w:tc>
      </w:tr>
      <w:tr w:rsidR="007802A5" w:rsidTr="007802A5">
        <w:trPr>
          <w:trHeight w:val="195"/>
        </w:trPr>
        <w:tc>
          <w:tcPr>
            <w:tcW w:w="1696" w:type="dxa"/>
          </w:tcPr>
          <w:p w:rsidR="007802A5" w:rsidRDefault="007802A5" w:rsidP="007802A5">
            <w:r>
              <w:rPr>
                <w:rFonts w:hint="eastAsia"/>
              </w:rPr>
              <w:t>DBTRG</w:t>
            </w:r>
            <w:r>
              <w:t>-05MG</w:t>
            </w:r>
          </w:p>
        </w:tc>
        <w:tc>
          <w:tcPr>
            <w:tcW w:w="3402" w:type="dxa"/>
          </w:tcPr>
          <w:p w:rsidR="007802A5" w:rsidRDefault="007802A5" w:rsidP="007802A5">
            <w:r w:rsidRPr="00FC6436">
              <w:t>Bioresource Collection and Research Center</w:t>
            </w:r>
            <w:r>
              <w:t xml:space="preserve"> (BCRC)</w:t>
            </w:r>
            <w:r w:rsidRPr="00FC6436">
              <w:t>, Taiwan</w:t>
            </w:r>
            <w:r>
              <w:t xml:space="preserve">, </w:t>
            </w:r>
            <w:r w:rsidRPr="00FC6436">
              <w:t>BCRC Number:</w:t>
            </w:r>
            <w:r w:rsidRPr="00FC6436">
              <w:tab/>
            </w:r>
            <w:r>
              <w:t xml:space="preserve"> </w:t>
            </w:r>
            <w:r w:rsidRPr="00FC6436">
              <w:t>60380</w:t>
            </w:r>
          </w:p>
        </w:tc>
        <w:tc>
          <w:tcPr>
            <w:tcW w:w="1124" w:type="dxa"/>
          </w:tcPr>
          <w:p w:rsidR="007802A5" w:rsidRDefault="007802A5" w:rsidP="007802A5">
            <w:r w:rsidRPr="003E2509">
              <w:t>Cell Line</w:t>
            </w:r>
          </w:p>
        </w:tc>
        <w:tc>
          <w:tcPr>
            <w:tcW w:w="4121" w:type="dxa"/>
          </w:tcPr>
          <w:p w:rsidR="007802A5" w:rsidRDefault="007802A5" w:rsidP="007802A5">
            <w:r w:rsidRPr="003E2509">
              <w:t>Homo sapiens (human) brain; glioblastoma; glial cell human glioblastoma</w:t>
            </w:r>
          </w:p>
        </w:tc>
      </w:tr>
      <w:tr w:rsidR="007802A5" w:rsidTr="007802A5">
        <w:tc>
          <w:tcPr>
            <w:tcW w:w="1696" w:type="dxa"/>
          </w:tcPr>
          <w:p w:rsidR="007802A5" w:rsidRDefault="007802A5" w:rsidP="007802A5">
            <w:r>
              <w:rPr>
                <w:rFonts w:hint="eastAsia"/>
              </w:rPr>
              <w:t>U25</w:t>
            </w:r>
            <w:bookmarkStart w:id="0" w:name="_GoBack"/>
            <w:bookmarkEnd w:id="0"/>
            <w:r>
              <w:rPr>
                <w:rFonts w:hint="eastAsia"/>
              </w:rPr>
              <w:t>1-MG</w:t>
            </w:r>
          </w:p>
        </w:tc>
        <w:tc>
          <w:tcPr>
            <w:tcW w:w="3402" w:type="dxa"/>
          </w:tcPr>
          <w:p w:rsidR="007802A5" w:rsidRDefault="007802A5" w:rsidP="007802A5">
            <w:r w:rsidRPr="007802A5">
              <w:t>Kerafast, Inc.</w:t>
            </w:r>
            <w:r>
              <w:t xml:space="preserve"> Number:</w:t>
            </w:r>
            <w:r w:rsidR="00833F6D">
              <w:t xml:space="preserve"> </w:t>
            </w:r>
            <w:r w:rsidRPr="007802A5">
              <w:t>EDK001</w:t>
            </w:r>
          </w:p>
        </w:tc>
        <w:tc>
          <w:tcPr>
            <w:tcW w:w="1124" w:type="dxa"/>
          </w:tcPr>
          <w:p w:rsidR="007802A5" w:rsidRDefault="007802A5" w:rsidP="007802A5">
            <w:r w:rsidRPr="003E2509">
              <w:t>Cell Line</w:t>
            </w:r>
          </w:p>
        </w:tc>
        <w:tc>
          <w:tcPr>
            <w:tcW w:w="4121" w:type="dxa"/>
          </w:tcPr>
          <w:p w:rsidR="007802A5" w:rsidRDefault="007802A5" w:rsidP="007802A5">
            <w:r w:rsidRPr="00FC6436">
              <w:t>Homo sapiens (human) brain; glioblastoma; mutilforme Human brain glioblastoma multiforme</w:t>
            </w:r>
          </w:p>
        </w:tc>
      </w:tr>
      <w:tr w:rsidR="007802A5" w:rsidTr="007802A5">
        <w:tc>
          <w:tcPr>
            <w:tcW w:w="1696" w:type="dxa"/>
          </w:tcPr>
          <w:p w:rsidR="007802A5" w:rsidRDefault="007802A5" w:rsidP="007802A5">
            <w:r>
              <w:rPr>
                <w:rFonts w:hint="eastAsia"/>
              </w:rPr>
              <w:t>A172</w:t>
            </w:r>
          </w:p>
        </w:tc>
        <w:tc>
          <w:tcPr>
            <w:tcW w:w="3402" w:type="dxa"/>
          </w:tcPr>
          <w:p w:rsidR="007802A5" w:rsidRDefault="007802A5" w:rsidP="007802A5">
            <w:r>
              <w:t>ATCC, CRL-1620</w:t>
            </w:r>
          </w:p>
        </w:tc>
        <w:tc>
          <w:tcPr>
            <w:tcW w:w="1124" w:type="dxa"/>
          </w:tcPr>
          <w:p w:rsidR="007802A5" w:rsidRDefault="007802A5" w:rsidP="007802A5">
            <w:r w:rsidRPr="003E2509">
              <w:t>Cell Line</w:t>
            </w:r>
          </w:p>
        </w:tc>
        <w:tc>
          <w:tcPr>
            <w:tcW w:w="4121" w:type="dxa"/>
          </w:tcPr>
          <w:p w:rsidR="007802A5" w:rsidRDefault="007802A5" w:rsidP="007802A5">
            <w:r w:rsidRPr="003E2509">
              <w:t>Homo sapi</w:t>
            </w:r>
            <w:r>
              <w:t>ens (human) brain; glioblastoma</w:t>
            </w:r>
          </w:p>
        </w:tc>
      </w:tr>
      <w:tr w:rsidR="007802A5" w:rsidTr="007802A5">
        <w:tc>
          <w:tcPr>
            <w:tcW w:w="1696" w:type="dxa"/>
          </w:tcPr>
          <w:p w:rsidR="007802A5" w:rsidRDefault="007802A5" w:rsidP="007802A5">
            <w:r>
              <w:rPr>
                <w:rFonts w:hint="eastAsia"/>
              </w:rPr>
              <w:t>U118</w:t>
            </w:r>
            <w:r>
              <w:t xml:space="preserve"> (U-118 MG)</w:t>
            </w:r>
          </w:p>
        </w:tc>
        <w:tc>
          <w:tcPr>
            <w:tcW w:w="3402" w:type="dxa"/>
          </w:tcPr>
          <w:p w:rsidR="007802A5" w:rsidRDefault="007802A5" w:rsidP="007802A5">
            <w:r>
              <w:t xml:space="preserve">ATCC, </w:t>
            </w:r>
            <w:r w:rsidRPr="00FC6436">
              <w:t>HTB-</w:t>
            </w:r>
            <w:r>
              <w:t>15</w:t>
            </w:r>
          </w:p>
        </w:tc>
        <w:tc>
          <w:tcPr>
            <w:tcW w:w="1124" w:type="dxa"/>
          </w:tcPr>
          <w:p w:rsidR="007802A5" w:rsidRDefault="007802A5" w:rsidP="007802A5">
            <w:r w:rsidRPr="003E2509">
              <w:t>Cell Line</w:t>
            </w:r>
          </w:p>
        </w:tc>
        <w:tc>
          <w:tcPr>
            <w:tcW w:w="4121" w:type="dxa"/>
          </w:tcPr>
          <w:p w:rsidR="007802A5" w:rsidRDefault="007802A5" w:rsidP="007802A5">
            <w:r w:rsidRPr="007802A5">
              <w:t>Homo sapi</w:t>
            </w:r>
            <w:r>
              <w:t>ens (human) brain; glioblastoma</w:t>
            </w:r>
          </w:p>
        </w:tc>
      </w:tr>
      <w:tr w:rsidR="007802A5" w:rsidTr="007802A5">
        <w:tc>
          <w:tcPr>
            <w:tcW w:w="1696" w:type="dxa"/>
          </w:tcPr>
          <w:p w:rsidR="007802A5" w:rsidRDefault="007802A5" w:rsidP="007802A5">
            <w:r>
              <w:rPr>
                <w:rFonts w:hint="eastAsia"/>
              </w:rPr>
              <w:t>GBM8401</w:t>
            </w:r>
          </w:p>
        </w:tc>
        <w:tc>
          <w:tcPr>
            <w:tcW w:w="3402" w:type="dxa"/>
          </w:tcPr>
          <w:p w:rsidR="00833F6D" w:rsidRDefault="007802A5" w:rsidP="007802A5">
            <w:r w:rsidRPr="003E2509">
              <w:t>Obtained from Dr. Wei-Hwa Lee, Tri-service General Hospital, Taipei, Taiwan.</w:t>
            </w:r>
            <w:r>
              <w:t xml:space="preserve"> </w:t>
            </w:r>
          </w:p>
          <w:p w:rsidR="007802A5" w:rsidRDefault="00833F6D" w:rsidP="007802A5">
            <w:r>
              <w:t>BCRC Number: 60163</w:t>
            </w:r>
          </w:p>
        </w:tc>
        <w:tc>
          <w:tcPr>
            <w:tcW w:w="1124" w:type="dxa"/>
          </w:tcPr>
          <w:p w:rsidR="007802A5" w:rsidRDefault="007802A5" w:rsidP="007802A5">
            <w:r w:rsidRPr="003E2509">
              <w:t>Cell Line</w:t>
            </w:r>
          </w:p>
        </w:tc>
        <w:tc>
          <w:tcPr>
            <w:tcW w:w="4121" w:type="dxa"/>
          </w:tcPr>
          <w:p w:rsidR="007802A5" w:rsidRDefault="007802A5" w:rsidP="007802A5">
            <w:r w:rsidRPr="003E2509">
              <w:t>Homo sapiens (human) brain; glioblastoma; multiforme Human brain glioblastoma multiforme</w:t>
            </w:r>
          </w:p>
        </w:tc>
      </w:tr>
      <w:tr w:rsidR="007802A5" w:rsidTr="007802A5">
        <w:trPr>
          <w:trHeight w:val="135"/>
        </w:trPr>
        <w:tc>
          <w:tcPr>
            <w:tcW w:w="1696" w:type="dxa"/>
          </w:tcPr>
          <w:p w:rsidR="007802A5" w:rsidRDefault="007802A5" w:rsidP="007802A5">
            <w:r>
              <w:rPr>
                <w:rFonts w:hint="eastAsia"/>
              </w:rPr>
              <w:t>GBM8901</w:t>
            </w:r>
          </w:p>
        </w:tc>
        <w:tc>
          <w:tcPr>
            <w:tcW w:w="3402" w:type="dxa"/>
          </w:tcPr>
          <w:p w:rsidR="00833F6D" w:rsidRDefault="007802A5" w:rsidP="007802A5">
            <w:r w:rsidRPr="003E2509">
              <w:t>Obtained from Dr. Wei-Hwa Lee, Tri-service General Hospital, Taipei, Taiwan.</w:t>
            </w:r>
            <w:r>
              <w:t xml:space="preserve"> </w:t>
            </w:r>
          </w:p>
          <w:p w:rsidR="007802A5" w:rsidRDefault="00833F6D" w:rsidP="007802A5">
            <w:r>
              <w:t>BCRC Number: 60164</w:t>
            </w:r>
          </w:p>
        </w:tc>
        <w:tc>
          <w:tcPr>
            <w:tcW w:w="1124" w:type="dxa"/>
          </w:tcPr>
          <w:p w:rsidR="007802A5" w:rsidRDefault="007802A5" w:rsidP="007802A5">
            <w:r w:rsidRPr="003E2509">
              <w:t>Cell Line</w:t>
            </w:r>
          </w:p>
        </w:tc>
        <w:tc>
          <w:tcPr>
            <w:tcW w:w="4121" w:type="dxa"/>
          </w:tcPr>
          <w:p w:rsidR="007802A5" w:rsidRDefault="007802A5" w:rsidP="007802A5">
            <w:r w:rsidRPr="003E2509">
              <w:t>Homo sapiens (human) brain; glioblastoma; mutilforme Human brain glioblastoma multiforme</w:t>
            </w:r>
          </w:p>
        </w:tc>
      </w:tr>
      <w:tr w:rsidR="007802A5" w:rsidTr="007802A5">
        <w:trPr>
          <w:trHeight w:val="150"/>
        </w:trPr>
        <w:tc>
          <w:tcPr>
            <w:tcW w:w="1696" w:type="dxa"/>
          </w:tcPr>
          <w:p w:rsidR="007802A5" w:rsidRDefault="007802A5" w:rsidP="007802A5">
            <w:r>
              <w:rPr>
                <w:rFonts w:hint="eastAsia"/>
              </w:rPr>
              <w:t>GL</w:t>
            </w:r>
            <w:r>
              <w:t>261</w:t>
            </w:r>
          </w:p>
        </w:tc>
        <w:tc>
          <w:tcPr>
            <w:tcW w:w="3402" w:type="dxa"/>
          </w:tcPr>
          <w:p w:rsidR="00833F6D" w:rsidRDefault="00833F6D" w:rsidP="00833F6D">
            <w:r>
              <w:t>Leibniz Institute</w:t>
            </w:r>
          </w:p>
          <w:p w:rsidR="007802A5" w:rsidRDefault="00833F6D" w:rsidP="00833F6D">
            <w:r>
              <w:t>DSMZ,</w:t>
            </w:r>
            <w:r w:rsidR="007802A5">
              <w:t xml:space="preserve"> Number: ACC 802</w:t>
            </w:r>
          </w:p>
        </w:tc>
        <w:tc>
          <w:tcPr>
            <w:tcW w:w="1124" w:type="dxa"/>
          </w:tcPr>
          <w:p w:rsidR="007802A5" w:rsidRDefault="007802A5" w:rsidP="007802A5">
            <w:r w:rsidRPr="003E2509">
              <w:t>Cell Line</w:t>
            </w:r>
          </w:p>
        </w:tc>
        <w:tc>
          <w:tcPr>
            <w:tcW w:w="4121" w:type="dxa"/>
          </w:tcPr>
          <w:p w:rsidR="007802A5" w:rsidRDefault="007802A5" w:rsidP="007802A5">
            <w:r>
              <w:t xml:space="preserve">Mus musculus (Mouse) Breed/subspecies: C57BL/6. </w:t>
            </w:r>
            <w:r w:rsidRPr="007802A5">
              <w:t>Mouse glioblastoma</w:t>
            </w:r>
          </w:p>
        </w:tc>
      </w:tr>
    </w:tbl>
    <w:p w:rsidR="00DA69BC" w:rsidRPr="003E2509" w:rsidRDefault="00DA69BC"/>
    <w:sectPr w:rsidR="00DA69BC" w:rsidRPr="003E2509" w:rsidSect="00FC643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2509" w:rsidRDefault="003E2509" w:rsidP="003E2509">
      <w:r>
        <w:separator/>
      </w:r>
    </w:p>
  </w:endnote>
  <w:endnote w:type="continuationSeparator" w:id="0">
    <w:p w:rsidR="003E2509" w:rsidRDefault="003E2509" w:rsidP="003E2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2509" w:rsidRDefault="003E2509" w:rsidP="003E2509">
      <w:r>
        <w:separator/>
      </w:r>
    </w:p>
  </w:footnote>
  <w:footnote w:type="continuationSeparator" w:id="0">
    <w:p w:rsidR="003E2509" w:rsidRDefault="003E2509" w:rsidP="003E2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C31"/>
    <w:rsid w:val="00197C91"/>
    <w:rsid w:val="00322C31"/>
    <w:rsid w:val="003E2509"/>
    <w:rsid w:val="007802A5"/>
    <w:rsid w:val="00833F6D"/>
    <w:rsid w:val="00DA69BC"/>
    <w:rsid w:val="00FC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BFF70"/>
  <w15:chartTrackingRefBased/>
  <w15:docId w15:val="{C1C8086C-1018-4D69-AA50-E883EED81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250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5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E250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E25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E2509"/>
    <w:rPr>
      <w:sz w:val="20"/>
      <w:szCs w:val="20"/>
    </w:rPr>
  </w:style>
  <w:style w:type="table" w:styleId="a7">
    <w:name w:val="Table Grid"/>
    <w:basedOn w:val="a1"/>
    <w:uiPriority w:val="39"/>
    <w:rsid w:val="003E2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nghui.liu@gmail.com</dc:creator>
  <cp:keywords/>
  <dc:description/>
  <cp:lastModifiedBy>chiunghui.liu@gmail.com</cp:lastModifiedBy>
  <cp:revision>4</cp:revision>
  <dcterms:created xsi:type="dcterms:W3CDTF">2019-10-29T02:47:00Z</dcterms:created>
  <dcterms:modified xsi:type="dcterms:W3CDTF">2019-11-08T01:54:00Z</dcterms:modified>
</cp:coreProperties>
</file>